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15"/>
        <w:gridCol w:w="5757"/>
        <w:gridCol w:w="608"/>
      </w:tblGrid>
      <w:tr>
        <w:trPr>
          <w:trHeight w:val="285" w:hRule="atLeast"/>
        </w:trPr>
        <w:tc>
          <w:tcPr>
            <w:tcW w:w="81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>Table s6.  Gene Expression Changes Resulting from Expression of ERB-B2/Her2</w:t>
            </w:r>
            <w:r>
              <w:rPr>
                <w:rFonts w:cs="Arial" w:ascii="Helvetica" w:hAnsi="Helvetica"/>
                <w:b/>
                <w:bCs/>
                <w:color w:val="000080"/>
                <w:sz w:val="20"/>
                <w:szCs w:val="20"/>
                <w:u w:val="single"/>
                <w:vertAlign w:val="superscript"/>
              </w:rPr>
              <w:t>neu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 xml:space="preserve"> in 184B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</w:r>
          </w:p>
        </w:tc>
        <w:tc>
          <w:tcPr>
            <w:tcW w:w="57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Family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*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1) Signal Transductio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Ligands and secreted factors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24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 2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4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4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4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, CXCL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 (melanoma growth stimulating activity, alpha), chemokine (C-X-C motif) ligand 2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0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L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like 1 (Drosophila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2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3, RIG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kkopf homolog 3 (Xenopus laevis), regulated in glioma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0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4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4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8 (calgranulin A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Receptors and other membrane proteins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A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A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GRL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 binding glutamic acid-rich protein like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C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P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-like prote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PC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RAPC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6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FIA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f polypeptide (PTPRF), interacting protein (liprin), alpha 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LS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9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9, regulatory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gering receptor expressed on myeloid cells 2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2) Transcription and gene expressio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fos FBJ murine osteosarcoma viral oncogene homolog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6, C3H type, homolog (mouse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3) ECM and Cell-Cell Communicatio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roteases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E/M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tissue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6 (neurosin, zyme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3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4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UVE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3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Structural and Secreted Proteins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DN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and smooth muscle cell-derived neuropilin-like prote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3A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II, alpha 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L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ell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8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-specific 8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8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B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B (cornifin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protein, beta 2, 26kDa (connexin 26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6B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6B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C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short basic domain, secreted, (semaphorin) 3C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R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leucine rich transmembrane protein 3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6 (focal non-epidermolytic palmoplantar keratoderma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leucine rich transmembrane protein 3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6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inhibitor 3, skin-derived (SKALP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A-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type-I cell membrane-associated glycoprote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3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 (versican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9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19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5) Cytoskeleton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CAL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lcin-like 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G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ous pemphigoid antigen 1, 230/240kDa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96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protein up-regulated in carcinoma, membrane associated protein 17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-BP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-binding protein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6) Metabolism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A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3 family, memberA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2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XII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3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-keto reductase family 1, member C3 (3-alpha hydroxysteroid dehydrogenase, type II)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7) IFN-Regulated Genes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80" w:type="dxa"/>
            <w:gridSpan w:val="3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Ratio is the fold change of gene expression changes of 184B5ME over 184B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42:00Z</dcterms:created>
  <dc:creator>shaney</dc:creator>
  <dc:description/>
  <dc:language>en-US</dc:language>
  <cp:lastModifiedBy>shaney</cp:lastModifiedBy>
  <dcterms:modified xsi:type="dcterms:W3CDTF">2007-01-13T20:42:00Z</dcterms:modified>
  <cp:revision>1</cp:revision>
  <dc:subject/>
  <dc:title>Table s6</dc:title>
</cp:coreProperties>
</file>